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dvm1046a;Arial Unicode MS" w:cs="Times New Roman"/>
          <w:b/>
          <w:b/>
          <w:sz w:val="24"/>
          <w:szCs w:val="24"/>
          <w:lang w:val="en-US"/>
        </w:rPr>
      </w:pPr>
      <w:r>
        <w:rPr>
          <w:rFonts w:eastAsia="Advm1046a;Arial Unicode MS" w:cs="Times New Roman" w:ascii="Times New Roman" w:hAnsi="Times New Roman"/>
          <w:b/>
          <w:sz w:val="24"/>
          <w:szCs w:val="24"/>
          <w:lang w:val="en-US"/>
        </w:rPr>
        <w:t>Table S1. Strains and plasmids used in this study</w:t>
      </w:r>
    </w:p>
    <w:tbl>
      <w:tblPr>
        <w:tblW w:w="9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4981"/>
        <w:gridCol w:w="2049"/>
      </w:tblGrid>
      <w:tr>
        <w:trPr>
          <w:trHeight w:val="346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Strain or plasmid</w:t>
            </w:r>
          </w:p>
        </w:tc>
        <w:tc>
          <w:tcPr>
            <w:tcW w:w="4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Relevant genotype or phenotype</w:t>
            </w:r>
          </w:p>
        </w:tc>
        <w:tc>
          <w:tcPr>
            <w:tcW w:w="2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Source or reference</w:t>
            </w:r>
          </w:p>
        </w:tc>
      </w:tr>
      <w:tr>
        <w:trPr>
          <w:trHeight w:val="346" w:hRule="atLeast"/>
        </w:trPr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Strain</w:t>
            </w:r>
          </w:p>
        </w:tc>
        <w:tc>
          <w:tcPr>
            <w:tcW w:w="49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0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18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E. coli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OP10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cr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mr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hsdRMS-mcrB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)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/>
              </w:rPr>
              <w:t>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80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acZ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M15,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lacX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7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recA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eo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r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39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ara-leu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)7679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galU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galK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rps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St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endA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nupG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Invitrogen</w:t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18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F. tularensis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8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57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 xml:space="preserve">LVS 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ve vaccine strai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MRII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vgrG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 xml:space="preserve">LVS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vgr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-frame deletion mutant of codons 4-16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iglG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V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igl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-frame deletion of codons 3-169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otU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 xml:space="preserve">LVS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dot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-frame deletion mutant of codons 4-20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Symbol" w:cs="Symbol" w:ascii="Symbol" w:hAnsi="Symbol"/>
                <w:iCs/>
                <w:sz w:val="20"/>
                <w:szCs w:val="20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iglC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 xml:space="preserve">LVS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igl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-frame deletion mutant of codons 28-205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60"/>
              <w:rPr>
                <w:rFonts w:ascii="Times New Roman" w:hAnsi="Times New Roman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en-US"/>
              </w:rPr>
              <w:t>U11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 w:eastAsia="en-US"/>
              </w:rPr>
              <w:t>F. novicid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 w:eastAsia="en-US"/>
              </w:rPr>
              <w:t>, wild-type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57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FTN_107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 w:eastAsia="en-US"/>
              </w:rPr>
              <w:t>F. novicid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 w:eastAsia="en-US"/>
              </w:rPr>
              <w:t>FTN_1072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 w:eastAsia="en-US"/>
              </w:rPr>
              <w:t xml:space="preserve"> insertion mutant, K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eastAsia="sv-SE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ind w:firstLine="357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FTN_100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 w:eastAsia="en-US"/>
              </w:rPr>
              <w:t>F. novicid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 w:eastAsia="en-US"/>
              </w:rPr>
              <w:t>FTN_1002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pt-BR" w:eastAsia="en-US"/>
              </w:rPr>
              <w:t xml:space="preserve"> insertion mutant, K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eastAsia="sv-SE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46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Plasmid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C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4-TOP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®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A cloning vector,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 C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Invitrogen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CX340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ning vector used to construct TEM β-lactamase fusion proteins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4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KK289Km carrying pUC19 MCS fro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II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, with an upstre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d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 site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709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MOL42 derivative encoding mature TEM β-lactamase fro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PdpA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cmF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3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E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95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VgrG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4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F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40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G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91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H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5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DotU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38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I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6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J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7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PdpC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94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PdpE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724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D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733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C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73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B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726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IglA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8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JEB709, encoding PdpD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pression vector containing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ro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omoter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932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PdpA-TEM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09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IglE-TEM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47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VgrG-TEM1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935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IglF-TEM1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930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pKK214, encoding IglG-TEM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45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IglI-TEM1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936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IglJ-TEM1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48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PdpE-TEM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MOL146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IglC-TEM1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SK010</w:t>
            </w:r>
          </w:p>
        </w:tc>
        <w:tc>
          <w:tcPr>
            <w:tcW w:w="4981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KK214, encoding FTN_1072, 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ind w:firstLine="36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pJEB931</w:t>
            </w:r>
          </w:p>
        </w:tc>
        <w:tc>
          <w:tcPr>
            <w:tcW w:w="4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pKK214, encoding FTL_0879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e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480" w:before="200" w:after="200"/>
        <w:ind w:left="119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US Army Medical Research Institute of Infectious Diseases, Fort Detrick, Frederick, MD</w:t>
      </w:r>
    </w:p>
    <w:p>
      <w:pPr>
        <w:pStyle w:val="Normal"/>
        <w:autoSpaceDE w:val="false"/>
        <w:spacing w:lineRule="auto" w:line="480" w:before="200" w:after="200"/>
        <w:ind w:left="119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0"/>
          <w:lang w:val="en-US" w:eastAsia="en-US"/>
        </w:rPr>
        <w:t xml:space="preserve">1. Bröms JE, Meyer L, Lavander M, Larsson P, Sjöstedt A (2012) DotU and VgrG, core components of type VI secretion systems, are essential for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VS pathogenicity. PLoS One 7: e3463</w:t>
      </w:r>
      <w:bookmarkEnd w:id="7"/>
      <w:r>
        <w:rPr>
          <w:rFonts w:cs="Times New Roman" w:ascii="Times New Roman" w:hAnsi="Times New Roman"/>
          <w:sz w:val="20"/>
          <w:lang w:val="en-US" w:eastAsia="en-US"/>
        </w:rPr>
        <w:t>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2. Bröms JE, Lavander M, Meyer L, Sjöstedt A (2011) IglG and IglI of the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pathogenicity island are important virulence determinants of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 tularens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LVS. Infect Immun 79: 3683-3696.</w:t>
      </w:r>
      <w:bookmarkEnd w:id="6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. Golovliov I, Sjöstedt A, Mokrievich A, Pavlov V (2003) A method for allelic replacement in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 Francisella tularensis</w:t>
      </w:r>
      <w:r>
        <w:rPr>
          <w:rFonts w:cs="Times New Roman" w:ascii="Times New Roman" w:hAnsi="Times New Roman"/>
          <w:sz w:val="20"/>
          <w:lang w:val="en-US" w:eastAsia="en-US"/>
        </w:rPr>
        <w:t>. FEMS Microbiol Lett 222: 273-280.</w:t>
      </w:r>
      <w:bookmarkEnd w:id="5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4. Anthony LD, Burke RD, Nano FE (1991) Growth of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spp. in rodent macrophages. Infect Immun 59: 3291-3296.</w:t>
      </w:r>
      <w:bookmarkEnd w:id="4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5. Gallagher LA, Ramage E, Jacobs MA, Kaul R, Brittnacher M, et al. (2007) A comprehensive transposon mutant library of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 novicida</w:t>
      </w:r>
      <w:r>
        <w:rPr>
          <w:rFonts w:cs="Times New Roman" w:ascii="Times New Roman" w:hAnsi="Times New Roman"/>
          <w:sz w:val="20"/>
          <w:lang w:val="en-US" w:eastAsia="en-US"/>
        </w:rPr>
        <w:t>, a bioweapon surrogate. Proc Natl Acad Sci U S A 104: 1009-1014.</w:t>
      </w:r>
      <w:bookmarkEnd w:id="3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6. Charpentier X, Oswald E (2004) Identification of the secretion and translocation domain of the enteropathogenic and enterohemorrhagic </w:t>
      </w:r>
      <w:r>
        <w:rPr>
          <w:rFonts w:cs="Times New Roman" w:ascii="Times New Roman" w:hAnsi="Times New Roman"/>
          <w:i/>
          <w:sz w:val="20"/>
          <w:lang w:val="en-US" w:eastAsia="en-US"/>
        </w:rPr>
        <w:t>Escherichia coli</w:t>
      </w:r>
      <w:r>
        <w:rPr>
          <w:rFonts w:cs="Times New Roman" w:ascii="Times New Roman" w:hAnsi="Times New Roman"/>
          <w:sz w:val="20"/>
          <w:lang w:val="en-US" w:eastAsia="en-US"/>
        </w:rPr>
        <w:t xml:space="preserve"> effector Cif, using TEM-1 beta-lactamase as a new fluorescence-based reporter. J Bacteriol 186: 5486-5495.</w:t>
      </w:r>
      <w:bookmarkEnd w:id="2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7. Bönquist L, Lindgren H, Golovliov I, Guina T, Sjöstedt A (2008) MglA and Igl proteins contribute to the modulation of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Francisella tularensis </w:t>
      </w:r>
      <w:r>
        <w:rPr>
          <w:rFonts w:cs="Times New Roman" w:ascii="Times New Roman" w:hAnsi="Times New Roman"/>
          <w:sz w:val="20"/>
          <w:lang w:val="en-US" w:eastAsia="en-US"/>
        </w:rPr>
        <w:t>live vaccine strain-containing phagosomes in murine macrophages. Infect Immun 76: 3502-3510.</w:t>
      </w:r>
      <w:bookmarkEnd w:id="1"/>
    </w:p>
    <w:p>
      <w:pPr>
        <w:pStyle w:val="Normal"/>
        <w:spacing w:lineRule="auto" w:line="480" w:before="0" w:after="20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 xml:space="preserve">8. Kuoppa K, Forsberg Å, Norqvist A (2001) Construction of a reporter plasmid for screening </w:t>
      </w:r>
      <w:r>
        <w:rPr>
          <w:rFonts w:cs="Times New Roman" w:ascii="Times New Roman" w:hAnsi="Times New Roman"/>
          <w:i/>
          <w:sz w:val="20"/>
          <w:lang w:val="en-US" w:eastAsia="en-US"/>
        </w:rPr>
        <w:t>i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lang w:val="en-US" w:eastAsia="en-US"/>
        </w:rPr>
        <w:t>vivo</w:t>
      </w:r>
      <w:r>
        <w:rPr>
          <w:rFonts w:cs="Times New Roman" w:ascii="Times New Roman" w:hAnsi="Times New Roman"/>
          <w:sz w:val="20"/>
          <w:lang w:val="en-US" w:eastAsia="en-US"/>
        </w:rPr>
        <w:t xml:space="preserve"> promoter activity in </w:t>
      </w:r>
      <w:r>
        <w:rPr>
          <w:rFonts w:cs="Times New Roman" w:ascii="Times New Roman" w:hAnsi="Times New Roman"/>
          <w:i/>
          <w:sz w:val="20"/>
          <w:lang w:val="en-US" w:eastAsia="en-US"/>
        </w:rPr>
        <w:t>Francisella tularensis</w:t>
      </w:r>
      <w:r>
        <w:rPr>
          <w:rFonts w:cs="Times New Roman" w:ascii="Times New Roman" w:hAnsi="Times New Roman"/>
          <w:sz w:val="20"/>
          <w:lang w:val="en-US" w:eastAsia="en-US"/>
        </w:rPr>
        <w:t>. FEMS Microbiol Lett 205: 77-81.</w:t>
      </w:r>
      <w:r/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 w:eastAsia="en-US"/>
        </w:rPr>
      </w:r>
      <w:bookmarkEnd w:id="0"/>
    </w:p>
    <w:sectPr>
      <w:type w:val="nextPage"/>
      <w:pgSz w:w="12240" w:h="15840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1:38:00Z</dcterms:created>
  <dc:creator>Jeanette</dc:creator>
  <dc:description/>
  <cp:keywords/>
  <dc:language>en-US</dc:language>
  <cp:lastModifiedBy>Jeanette</cp:lastModifiedBy>
  <dcterms:modified xsi:type="dcterms:W3CDTF">2012-09-27T13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